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C23CA" w14:textId="03EFDBFB" w:rsidR="00AB430B" w:rsidRPr="00234B74" w:rsidRDefault="00AB430B" w:rsidP="00F17D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34B74">
        <w:rPr>
          <w:rFonts w:ascii="Times New Roman" w:hAnsi="Times New Roman" w:cs="Times New Roman"/>
          <w:b/>
          <w:bCs/>
        </w:rPr>
        <w:t>Appendix</w:t>
      </w:r>
    </w:p>
    <w:p w14:paraId="32EDA3B9" w14:textId="4A3A41A3" w:rsidR="00AB430B" w:rsidRPr="00234B74" w:rsidRDefault="008A392A" w:rsidP="00F17D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34B74">
        <w:rPr>
          <w:rFonts w:ascii="Times New Roman" w:hAnsi="Times New Roman" w:cs="Times New Roman"/>
          <w:b/>
          <w:bCs/>
        </w:rPr>
        <w:t>Appendix A: Student Feedback Questionnaire</w:t>
      </w:r>
    </w:p>
    <w:p w14:paraId="4A50A9CD" w14:textId="3D234517" w:rsidR="00BF0773" w:rsidRPr="00234B74" w:rsidRDefault="001624C1" w:rsidP="00E24FC6">
      <w:pPr>
        <w:spacing w:line="360" w:lineRule="auto"/>
        <w:jc w:val="both"/>
        <w:rPr>
          <w:rFonts w:ascii="Times New Roman" w:hAnsi="Times New Roman" w:cs="Times New Roman"/>
        </w:rPr>
      </w:pPr>
      <w:r w:rsidRPr="00234B7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1E4CDD" wp14:editId="676B4B4E">
            <wp:extent cx="3989195" cy="5382926"/>
            <wp:effectExtent l="0" t="0" r="0" b="8255"/>
            <wp:docPr id="268184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1846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1927" cy="541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F0EDB" w14:textId="5487EFB1" w:rsidR="001624C1" w:rsidRPr="00234B74" w:rsidRDefault="001624C1" w:rsidP="00E24FC6">
      <w:pPr>
        <w:spacing w:line="360" w:lineRule="auto"/>
        <w:jc w:val="both"/>
        <w:rPr>
          <w:rFonts w:ascii="Times New Roman" w:hAnsi="Times New Roman" w:cs="Times New Roman"/>
        </w:rPr>
      </w:pPr>
      <w:r w:rsidRPr="00234B7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E0330AA" wp14:editId="5C9D1FE3">
            <wp:extent cx="4154994" cy="2979357"/>
            <wp:effectExtent l="0" t="0" r="0" b="0"/>
            <wp:docPr id="914959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9596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6214" cy="2994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64EBF" w14:textId="4D34477C" w:rsidR="00BF0773" w:rsidRPr="00234B74" w:rsidRDefault="00B378C1" w:rsidP="00BF077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34B74">
        <w:rPr>
          <w:rFonts w:ascii="Times New Roman" w:hAnsi="Times New Roman" w:cs="Times New Roman"/>
          <w:b/>
          <w:bCs/>
        </w:rPr>
        <w:t>Appendix B: Teacher Feedback Questionnaire</w:t>
      </w:r>
    </w:p>
    <w:p w14:paraId="7DC5B35B" w14:textId="6525E137" w:rsidR="00F21B29" w:rsidRPr="00234B74" w:rsidRDefault="00981E55" w:rsidP="00BF0773">
      <w:pPr>
        <w:spacing w:line="360" w:lineRule="auto"/>
        <w:jc w:val="both"/>
        <w:rPr>
          <w:rFonts w:ascii="Times New Roman" w:hAnsi="Times New Roman" w:cs="Times New Roman"/>
        </w:rPr>
      </w:pPr>
      <w:r w:rsidRPr="00234B7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3DE021" wp14:editId="21D5570D">
            <wp:extent cx="3496826" cy="4740416"/>
            <wp:effectExtent l="0" t="0" r="8890" b="3175"/>
            <wp:docPr id="1941159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1591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3475" cy="476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62D4B" w14:textId="7D320233" w:rsidR="00981E55" w:rsidRPr="00D71021" w:rsidRDefault="001C24A7" w:rsidP="00BF0773">
      <w:pPr>
        <w:spacing w:line="360" w:lineRule="auto"/>
        <w:jc w:val="both"/>
        <w:rPr>
          <w:rFonts w:ascii="Times New Roman" w:hAnsi="Times New Roman" w:cs="Times New Roman"/>
        </w:rPr>
      </w:pPr>
      <w:r w:rsidRPr="00234B7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28B48C8" wp14:editId="546D7F94">
            <wp:extent cx="3622431" cy="2616916"/>
            <wp:effectExtent l="0" t="0" r="0" b="0"/>
            <wp:docPr id="168425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2560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3660" cy="263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1E55" w:rsidRPr="00D71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17132"/>
    <w:multiLevelType w:val="hybridMultilevel"/>
    <w:tmpl w:val="B4E2C3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61B93"/>
    <w:multiLevelType w:val="hybridMultilevel"/>
    <w:tmpl w:val="0C381DA6"/>
    <w:lvl w:ilvl="0" w:tplc="E5CC87E2">
      <w:start w:val="3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7A268BB0">
      <w:numFmt w:val="decimal"/>
      <w:lvlText w:val=""/>
      <w:lvlJc w:val="left"/>
      <w:pPr>
        <w:ind w:left="0" w:firstLine="0"/>
      </w:pPr>
    </w:lvl>
    <w:lvl w:ilvl="2" w:tplc="5ECEA33A">
      <w:numFmt w:val="decimal"/>
      <w:lvlText w:val=""/>
      <w:lvlJc w:val="left"/>
      <w:pPr>
        <w:ind w:left="0" w:firstLine="0"/>
      </w:pPr>
    </w:lvl>
    <w:lvl w:ilvl="3" w:tplc="517ED342">
      <w:numFmt w:val="decimal"/>
      <w:lvlText w:val=""/>
      <w:lvlJc w:val="left"/>
      <w:pPr>
        <w:ind w:left="0" w:firstLine="0"/>
      </w:pPr>
    </w:lvl>
    <w:lvl w:ilvl="4" w:tplc="4A1CA9B8">
      <w:numFmt w:val="decimal"/>
      <w:lvlText w:val=""/>
      <w:lvlJc w:val="left"/>
      <w:pPr>
        <w:ind w:left="0" w:firstLine="0"/>
      </w:pPr>
    </w:lvl>
    <w:lvl w:ilvl="5" w:tplc="8E70FB00">
      <w:numFmt w:val="decimal"/>
      <w:lvlText w:val=""/>
      <w:lvlJc w:val="left"/>
      <w:pPr>
        <w:ind w:left="0" w:firstLine="0"/>
      </w:pPr>
    </w:lvl>
    <w:lvl w:ilvl="6" w:tplc="B54C9340">
      <w:numFmt w:val="decimal"/>
      <w:lvlText w:val=""/>
      <w:lvlJc w:val="left"/>
      <w:pPr>
        <w:ind w:left="0" w:firstLine="0"/>
      </w:pPr>
    </w:lvl>
    <w:lvl w:ilvl="7" w:tplc="943085F8">
      <w:numFmt w:val="decimal"/>
      <w:lvlText w:val=""/>
      <w:lvlJc w:val="left"/>
      <w:pPr>
        <w:ind w:left="0" w:firstLine="0"/>
      </w:pPr>
    </w:lvl>
    <w:lvl w:ilvl="8" w:tplc="0AE09F26"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10483C35"/>
    <w:multiLevelType w:val="hybridMultilevel"/>
    <w:tmpl w:val="F78411FA"/>
    <w:lvl w:ilvl="0" w:tplc="11D80A8A">
      <w:start w:val="2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9D02D31C">
      <w:numFmt w:val="decimal"/>
      <w:lvlText w:val=""/>
      <w:lvlJc w:val="left"/>
      <w:pPr>
        <w:ind w:left="0" w:firstLine="0"/>
      </w:pPr>
    </w:lvl>
    <w:lvl w:ilvl="2" w:tplc="8108B50C">
      <w:numFmt w:val="decimal"/>
      <w:lvlText w:val=""/>
      <w:lvlJc w:val="left"/>
      <w:pPr>
        <w:ind w:left="0" w:firstLine="0"/>
      </w:pPr>
    </w:lvl>
    <w:lvl w:ilvl="3" w:tplc="2EA4B99E">
      <w:numFmt w:val="decimal"/>
      <w:lvlText w:val=""/>
      <w:lvlJc w:val="left"/>
      <w:pPr>
        <w:ind w:left="0" w:firstLine="0"/>
      </w:pPr>
    </w:lvl>
    <w:lvl w:ilvl="4" w:tplc="9586A106">
      <w:numFmt w:val="decimal"/>
      <w:lvlText w:val=""/>
      <w:lvlJc w:val="left"/>
      <w:pPr>
        <w:ind w:left="0" w:firstLine="0"/>
      </w:pPr>
    </w:lvl>
    <w:lvl w:ilvl="5" w:tplc="FDEE2E7C">
      <w:numFmt w:val="decimal"/>
      <w:lvlText w:val=""/>
      <w:lvlJc w:val="left"/>
      <w:pPr>
        <w:ind w:left="0" w:firstLine="0"/>
      </w:pPr>
    </w:lvl>
    <w:lvl w:ilvl="6" w:tplc="D522312E">
      <w:numFmt w:val="decimal"/>
      <w:lvlText w:val=""/>
      <w:lvlJc w:val="left"/>
      <w:pPr>
        <w:ind w:left="0" w:firstLine="0"/>
      </w:pPr>
    </w:lvl>
    <w:lvl w:ilvl="7" w:tplc="20F6CA7A">
      <w:numFmt w:val="decimal"/>
      <w:lvlText w:val=""/>
      <w:lvlJc w:val="left"/>
      <w:pPr>
        <w:ind w:left="0" w:firstLine="0"/>
      </w:pPr>
    </w:lvl>
    <w:lvl w:ilvl="8" w:tplc="62082A98">
      <w:numFmt w:val="decimal"/>
      <w:lvlText w:val=""/>
      <w:lvlJc w:val="left"/>
      <w:pPr>
        <w:ind w:left="0" w:firstLine="0"/>
      </w:pPr>
    </w:lvl>
  </w:abstractNum>
  <w:abstractNum w:abstractNumId="3" w15:restartNumberingAfterBreak="0">
    <w:nsid w:val="12807D70"/>
    <w:multiLevelType w:val="hybridMultilevel"/>
    <w:tmpl w:val="F36898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841E0"/>
    <w:multiLevelType w:val="hybridMultilevel"/>
    <w:tmpl w:val="FA3C626C"/>
    <w:lvl w:ilvl="0" w:tplc="33EC351A">
      <w:start w:val="1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77347C94">
      <w:numFmt w:val="decimal"/>
      <w:lvlText w:val=""/>
      <w:lvlJc w:val="left"/>
      <w:pPr>
        <w:ind w:left="0" w:firstLine="0"/>
      </w:pPr>
    </w:lvl>
    <w:lvl w:ilvl="2" w:tplc="AE4E5846">
      <w:numFmt w:val="decimal"/>
      <w:lvlText w:val=""/>
      <w:lvlJc w:val="left"/>
      <w:pPr>
        <w:ind w:left="0" w:firstLine="0"/>
      </w:pPr>
    </w:lvl>
    <w:lvl w:ilvl="3" w:tplc="DA7EAC52">
      <w:numFmt w:val="decimal"/>
      <w:lvlText w:val=""/>
      <w:lvlJc w:val="left"/>
      <w:pPr>
        <w:ind w:left="0" w:firstLine="0"/>
      </w:pPr>
    </w:lvl>
    <w:lvl w:ilvl="4" w:tplc="30DAA044">
      <w:numFmt w:val="decimal"/>
      <w:lvlText w:val=""/>
      <w:lvlJc w:val="left"/>
      <w:pPr>
        <w:ind w:left="0" w:firstLine="0"/>
      </w:pPr>
    </w:lvl>
    <w:lvl w:ilvl="5" w:tplc="EB9C713E">
      <w:numFmt w:val="decimal"/>
      <w:lvlText w:val=""/>
      <w:lvlJc w:val="left"/>
      <w:pPr>
        <w:ind w:left="0" w:firstLine="0"/>
      </w:pPr>
    </w:lvl>
    <w:lvl w:ilvl="6" w:tplc="DF880EC2">
      <w:numFmt w:val="decimal"/>
      <w:lvlText w:val=""/>
      <w:lvlJc w:val="left"/>
      <w:pPr>
        <w:ind w:left="0" w:firstLine="0"/>
      </w:pPr>
    </w:lvl>
    <w:lvl w:ilvl="7" w:tplc="6B12F946">
      <w:numFmt w:val="decimal"/>
      <w:lvlText w:val=""/>
      <w:lvlJc w:val="left"/>
      <w:pPr>
        <w:ind w:left="0" w:firstLine="0"/>
      </w:pPr>
    </w:lvl>
    <w:lvl w:ilvl="8" w:tplc="A58EC8FC">
      <w:numFmt w:val="decimal"/>
      <w:lvlText w:val=""/>
      <w:lvlJc w:val="left"/>
      <w:pPr>
        <w:ind w:left="0" w:firstLine="0"/>
      </w:pPr>
    </w:lvl>
  </w:abstractNum>
  <w:abstractNum w:abstractNumId="5" w15:restartNumberingAfterBreak="0">
    <w:nsid w:val="23C73DC2"/>
    <w:multiLevelType w:val="hybridMultilevel"/>
    <w:tmpl w:val="0F241DF8"/>
    <w:lvl w:ilvl="0" w:tplc="1A069A02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B83425F4">
      <w:numFmt w:val="decimal"/>
      <w:lvlText w:val=""/>
      <w:lvlJc w:val="left"/>
      <w:pPr>
        <w:ind w:left="0" w:firstLine="0"/>
      </w:pPr>
    </w:lvl>
    <w:lvl w:ilvl="2" w:tplc="6972C41E">
      <w:numFmt w:val="decimal"/>
      <w:lvlText w:val=""/>
      <w:lvlJc w:val="left"/>
      <w:pPr>
        <w:ind w:left="0" w:firstLine="0"/>
      </w:pPr>
    </w:lvl>
    <w:lvl w:ilvl="3" w:tplc="583C477E">
      <w:numFmt w:val="decimal"/>
      <w:lvlText w:val=""/>
      <w:lvlJc w:val="left"/>
      <w:pPr>
        <w:ind w:left="0" w:firstLine="0"/>
      </w:pPr>
    </w:lvl>
    <w:lvl w:ilvl="4" w:tplc="0AD4B9C6">
      <w:numFmt w:val="decimal"/>
      <w:lvlText w:val=""/>
      <w:lvlJc w:val="left"/>
      <w:pPr>
        <w:ind w:left="0" w:firstLine="0"/>
      </w:pPr>
    </w:lvl>
    <w:lvl w:ilvl="5" w:tplc="753E5B34">
      <w:numFmt w:val="decimal"/>
      <w:lvlText w:val=""/>
      <w:lvlJc w:val="left"/>
      <w:pPr>
        <w:ind w:left="0" w:firstLine="0"/>
      </w:pPr>
    </w:lvl>
    <w:lvl w:ilvl="6" w:tplc="3BBC0A48">
      <w:numFmt w:val="decimal"/>
      <w:lvlText w:val=""/>
      <w:lvlJc w:val="left"/>
      <w:pPr>
        <w:ind w:left="0" w:firstLine="0"/>
      </w:pPr>
    </w:lvl>
    <w:lvl w:ilvl="7" w:tplc="EDDA4C06">
      <w:numFmt w:val="decimal"/>
      <w:lvlText w:val=""/>
      <w:lvlJc w:val="left"/>
      <w:pPr>
        <w:ind w:left="0" w:firstLine="0"/>
      </w:pPr>
    </w:lvl>
    <w:lvl w:ilvl="8" w:tplc="1B864936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377D752F"/>
    <w:multiLevelType w:val="hybridMultilevel"/>
    <w:tmpl w:val="D0D073F8"/>
    <w:lvl w:ilvl="0" w:tplc="5EA661F4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65D06128">
      <w:numFmt w:val="decimal"/>
      <w:lvlText w:val=""/>
      <w:lvlJc w:val="left"/>
    </w:lvl>
    <w:lvl w:ilvl="2" w:tplc="AF38AC36">
      <w:numFmt w:val="decimal"/>
      <w:lvlText w:val=""/>
      <w:lvlJc w:val="left"/>
    </w:lvl>
    <w:lvl w:ilvl="3" w:tplc="0C16FA76">
      <w:numFmt w:val="decimal"/>
      <w:lvlText w:val=""/>
      <w:lvlJc w:val="left"/>
    </w:lvl>
    <w:lvl w:ilvl="4" w:tplc="2B887BAE">
      <w:numFmt w:val="decimal"/>
      <w:lvlText w:val=""/>
      <w:lvlJc w:val="left"/>
    </w:lvl>
    <w:lvl w:ilvl="5" w:tplc="3828C368">
      <w:numFmt w:val="decimal"/>
      <w:lvlText w:val=""/>
      <w:lvlJc w:val="left"/>
    </w:lvl>
    <w:lvl w:ilvl="6" w:tplc="2324A0C4">
      <w:numFmt w:val="decimal"/>
      <w:lvlText w:val=""/>
      <w:lvlJc w:val="left"/>
    </w:lvl>
    <w:lvl w:ilvl="7" w:tplc="063A6250">
      <w:numFmt w:val="decimal"/>
      <w:lvlText w:val=""/>
      <w:lvlJc w:val="left"/>
    </w:lvl>
    <w:lvl w:ilvl="8" w:tplc="FE7C995C">
      <w:numFmt w:val="decimal"/>
      <w:lvlText w:val=""/>
      <w:lvlJc w:val="left"/>
    </w:lvl>
  </w:abstractNum>
  <w:abstractNum w:abstractNumId="7" w15:restartNumberingAfterBreak="0">
    <w:nsid w:val="3A5803CE"/>
    <w:multiLevelType w:val="hybridMultilevel"/>
    <w:tmpl w:val="596E6CF6"/>
    <w:lvl w:ilvl="0" w:tplc="8F229994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31FC1182">
      <w:numFmt w:val="decimal"/>
      <w:lvlText w:val=""/>
      <w:lvlJc w:val="left"/>
      <w:pPr>
        <w:ind w:left="0" w:firstLine="0"/>
      </w:pPr>
    </w:lvl>
    <w:lvl w:ilvl="2" w:tplc="EBE8C840">
      <w:numFmt w:val="decimal"/>
      <w:lvlText w:val=""/>
      <w:lvlJc w:val="left"/>
      <w:pPr>
        <w:ind w:left="0" w:firstLine="0"/>
      </w:pPr>
    </w:lvl>
    <w:lvl w:ilvl="3" w:tplc="C8E22FFA">
      <w:numFmt w:val="decimal"/>
      <w:lvlText w:val=""/>
      <w:lvlJc w:val="left"/>
      <w:pPr>
        <w:ind w:left="0" w:firstLine="0"/>
      </w:pPr>
    </w:lvl>
    <w:lvl w:ilvl="4" w:tplc="196A3CF6">
      <w:numFmt w:val="decimal"/>
      <w:lvlText w:val=""/>
      <w:lvlJc w:val="left"/>
      <w:pPr>
        <w:ind w:left="0" w:firstLine="0"/>
      </w:pPr>
    </w:lvl>
    <w:lvl w:ilvl="5" w:tplc="F1F612DA">
      <w:numFmt w:val="decimal"/>
      <w:lvlText w:val=""/>
      <w:lvlJc w:val="left"/>
      <w:pPr>
        <w:ind w:left="0" w:firstLine="0"/>
      </w:pPr>
    </w:lvl>
    <w:lvl w:ilvl="6" w:tplc="9A006C68">
      <w:numFmt w:val="decimal"/>
      <w:lvlText w:val=""/>
      <w:lvlJc w:val="left"/>
      <w:pPr>
        <w:ind w:left="0" w:firstLine="0"/>
      </w:pPr>
    </w:lvl>
    <w:lvl w:ilvl="7" w:tplc="3418CEEA">
      <w:numFmt w:val="decimal"/>
      <w:lvlText w:val=""/>
      <w:lvlJc w:val="left"/>
      <w:pPr>
        <w:ind w:left="0" w:firstLine="0"/>
      </w:pPr>
    </w:lvl>
    <w:lvl w:ilvl="8" w:tplc="5C463D48">
      <w:numFmt w:val="decimal"/>
      <w:lvlText w:val=""/>
      <w:lvlJc w:val="left"/>
      <w:pPr>
        <w:ind w:left="0" w:firstLine="0"/>
      </w:pPr>
    </w:lvl>
  </w:abstractNum>
  <w:abstractNum w:abstractNumId="8" w15:restartNumberingAfterBreak="0">
    <w:nsid w:val="3BB3082F"/>
    <w:multiLevelType w:val="hybridMultilevel"/>
    <w:tmpl w:val="452885A2"/>
    <w:lvl w:ilvl="0" w:tplc="19A41C8E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DBCCD228">
      <w:numFmt w:val="decimal"/>
      <w:lvlText w:val=""/>
      <w:lvlJc w:val="left"/>
    </w:lvl>
    <w:lvl w:ilvl="2" w:tplc="C6987208">
      <w:numFmt w:val="decimal"/>
      <w:lvlText w:val=""/>
      <w:lvlJc w:val="left"/>
    </w:lvl>
    <w:lvl w:ilvl="3" w:tplc="07E8CF12">
      <w:numFmt w:val="decimal"/>
      <w:lvlText w:val=""/>
      <w:lvlJc w:val="left"/>
    </w:lvl>
    <w:lvl w:ilvl="4" w:tplc="7AD6C0DA">
      <w:numFmt w:val="decimal"/>
      <w:lvlText w:val=""/>
      <w:lvlJc w:val="left"/>
    </w:lvl>
    <w:lvl w:ilvl="5" w:tplc="FFD434FC">
      <w:numFmt w:val="decimal"/>
      <w:lvlText w:val=""/>
      <w:lvlJc w:val="left"/>
    </w:lvl>
    <w:lvl w:ilvl="6" w:tplc="37D690A2">
      <w:numFmt w:val="decimal"/>
      <w:lvlText w:val=""/>
      <w:lvlJc w:val="left"/>
    </w:lvl>
    <w:lvl w:ilvl="7" w:tplc="1798977C">
      <w:numFmt w:val="decimal"/>
      <w:lvlText w:val=""/>
      <w:lvlJc w:val="left"/>
    </w:lvl>
    <w:lvl w:ilvl="8" w:tplc="E230CB92">
      <w:numFmt w:val="decimal"/>
      <w:lvlText w:val=""/>
      <w:lvlJc w:val="left"/>
    </w:lvl>
  </w:abstractNum>
  <w:abstractNum w:abstractNumId="9" w15:restartNumberingAfterBreak="0">
    <w:nsid w:val="4A2A03E2"/>
    <w:multiLevelType w:val="hybridMultilevel"/>
    <w:tmpl w:val="3B6052B8"/>
    <w:lvl w:ilvl="0" w:tplc="C1902800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1602A3E4">
      <w:numFmt w:val="decimal"/>
      <w:lvlText w:val=""/>
      <w:lvlJc w:val="left"/>
      <w:pPr>
        <w:ind w:left="0" w:firstLine="0"/>
      </w:pPr>
    </w:lvl>
    <w:lvl w:ilvl="2" w:tplc="CBB0CC70">
      <w:numFmt w:val="decimal"/>
      <w:lvlText w:val=""/>
      <w:lvlJc w:val="left"/>
      <w:pPr>
        <w:ind w:left="0" w:firstLine="0"/>
      </w:pPr>
    </w:lvl>
    <w:lvl w:ilvl="3" w:tplc="9DCE89A6">
      <w:numFmt w:val="decimal"/>
      <w:lvlText w:val=""/>
      <w:lvlJc w:val="left"/>
      <w:pPr>
        <w:ind w:left="0" w:firstLine="0"/>
      </w:pPr>
    </w:lvl>
    <w:lvl w:ilvl="4" w:tplc="4E5A372E">
      <w:numFmt w:val="decimal"/>
      <w:lvlText w:val=""/>
      <w:lvlJc w:val="left"/>
      <w:pPr>
        <w:ind w:left="0" w:firstLine="0"/>
      </w:pPr>
    </w:lvl>
    <w:lvl w:ilvl="5" w:tplc="628C2CF6">
      <w:numFmt w:val="decimal"/>
      <w:lvlText w:val=""/>
      <w:lvlJc w:val="left"/>
      <w:pPr>
        <w:ind w:left="0" w:firstLine="0"/>
      </w:pPr>
    </w:lvl>
    <w:lvl w:ilvl="6" w:tplc="30A2084E">
      <w:numFmt w:val="decimal"/>
      <w:lvlText w:val=""/>
      <w:lvlJc w:val="left"/>
      <w:pPr>
        <w:ind w:left="0" w:firstLine="0"/>
      </w:pPr>
    </w:lvl>
    <w:lvl w:ilvl="7" w:tplc="001A616E">
      <w:numFmt w:val="decimal"/>
      <w:lvlText w:val=""/>
      <w:lvlJc w:val="left"/>
      <w:pPr>
        <w:ind w:left="0" w:firstLine="0"/>
      </w:pPr>
    </w:lvl>
    <w:lvl w:ilvl="8" w:tplc="46685FD8">
      <w:numFmt w:val="decimal"/>
      <w:lvlText w:val=""/>
      <w:lvlJc w:val="left"/>
      <w:pPr>
        <w:ind w:left="0" w:firstLine="0"/>
      </w:pPr>
    </w:lvl>
  </w:abstractNum>
  <w:abstractNum w:abstractNumId="10" w15:restartNumberingAfterBreak="0">
    <w:nsid w:val="4D9A51B8"/>
    <w:multiLevelType w:val="hybridMultilevel"/>
    <w:tmpl w:val="9D067690"/>
    <w:lvl w:ilvl="0" w:tplc="E0965AEC">
      <w:start w:val="5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9530EEDC">
      <w:numFmt w:val="decimal"/>
      <w:lvlText w:val=""/>
      <w:lvlJc w:val="left"/>
    </w:lvl>
    <w:lvl w:ilvl="2" w:tplc="33FCD800">
      <w:numFmt w:val="decimal"/>
      <w:lvlText w:val=""/>
      <w:lvlJc w:val="left"/>
    </w:lvl>
    <w:lvl w:ilvl="3" w:tplc="F976BEC4">
      <w:numFmt w:val="decimal"/>
      <w:lvlText w:val=""/>
      <w:lvlJc w:val="left"/>
    </w:lvl>
    <w:lvl w:ilvl="4" w:tplc="D6562392">
      <w:numFmt w:val="decimal"/>
      <w:lvlText w:val=""/>
      <w:lvlJc w:val="left"/>
    </w:lvl>
    <w:lvl w:ilvl="5" w:tplc="E36C3A30">
      <w:numFmt w:val="decimal"/>
      <w:lvlText w:val=""/>
      <w:lvlJc w:val="left"/>
    </w:lvl>
    <w:lvl w:ilvl="6" w:tplc="977CDA8A">
      <w:numFmt w:val="decimal"/>
      <w:lvlText w:val=""/>
      <w:lvlJc w:val="left"/>
    </w:lvl>
    <w:lvl w:ilvl="7" w:tplc="9834758E">
      <w:numFmt w:val="decimal"/>
      <w:lvlText w:val=""/>
      <w:lvlJc w:val="left"/>
    </w:lvl>
    <w:lvl w:ilvl="8" w:tplc="65B07760">
      <w:numFmt w:val="decimal"/>
      <w:lvlText w:val=""/>
      <w:lvlJc w:val="left"/>
    </w:lvl>
  </w:abstractNum>
  <w:abstractNum w:abstractNumId="11" w15:restartNumberingAfterBreak="0">
    <w:nsid w:val="4DCE1E0A"/>
    <w:multiLevelType w:val="hybridMultilevel"/>
    <w:tmpl w:val="369425F8"/>
    <w:lvl w:ilvl="0" w:tplc="E7F2BD5C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1DACD5FC">
      <w:numFmt w:val="decimal"/>
      <w:lvlText w:val=""/>
      <w:lvlJc w:val="left"/>
      <w:pPr>
        <w:ind w:left="0" w:firstLine="0"/>
      </w:pPr>
    </w:lvl>
    <w:lvl w:ilvl="2" w:tplc="A7B416D6">
      <w:numFmt w:val="decimal"/>
      <w:lvlText w:val=""/>
      <w:lvlJc w:val="left"/>
      <w:pPr>
        <w:ind w:left="0" w:firstLine="0"/>
      </w:pPr>
    </w:lvl>
    <w:lvl w:ilvl="3" w:tplc="939E992A">
      <w:numFmt w:val="decimal"/>
      <w:lvlText w:val=""/>
      <w:lvlJc w:val="left"/>
      <w:pPr>
        <w:ind w:left="0" w:firstLine="0"/>
      </w:pPr>
    </w:lvl>
    <w:lvl w:ilvl="4" w:tplc="5E147E16">
      <w:numFmt w:val="decimal"/>
      <w:lvlText w:val=""/>
      <w:lvlJc w:val="left"/>
      <w:pPr>
        <w:ind w:left="0" w:firstLine="0"/>
      </w:pPr>
    </w:lvl>
    <w:lvl w:ilvl="5" w:tplc="AD56532A">
      <w:numFmt w:val="decimal"/>
      <w:lvlText w:val=""/>
      <w:lvlJc w:val="left"/>
      <w:pPr>
        <w:ind w:left="0" w:firstLine="0"/>
      </w:pPr>
    </w:lvl>
    <w:lvl w:ilvl="6" w:tplc="FF8AF1FE">
      <w:numFmt w:val="decimal"/>
      <w:lvlText w:val=""/>
      <w:lvlJc w:val="left"/>
      <w:pPr>
        <w:ind w:left="0" w:firstLine="0"/>
      </w:pPr>
    </w:lvl>
    <w:lvl w:ilvl="7" w:tplc="42F41736">
      <w:numFmt w:val="decimal"/>
      <w:lvlText w:val=""/>
      <w:lvlJc w:val="left"/>
      <w:pPr>
        <w:ind w:left="0" w:firstLine="0"/>
      </w:pPr>
    </w:lvl>
    <w:lvl w:ilvl="8" w:tplc="BC1C2FD2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508D71AA"/>
    <w:multiLevelType w:val="hybridMultilevel"/>
    <w:tmpl w:val="B2C6E3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172484"/>
    <w:multiLevelType w:val="hybridMultilevel"/>
    <w:tmpl w:val="263AD4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C74EE"/>
    <w:multiLevelType w:val="hybridMultilevel"/>
    <w:tmpl w:val="5AC6F450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CA2AC8"/>
    <w:multiLevelType w:val="hybridMultilevel"/>
    <w:tmpl w:val="E5C8B9F8"/>
    <w:lvl w:ilvl="0" w:tplc="EF229FD2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C6B237F6">
      <w:numFmt w:val="decimal"/>
      <w:lvlText w:val=""/>
      <w:lvlJc w:val="left"/>
      <w:pPr>
        <w:ind w:left="0" w:firstLine="0"/>
      </w:pPr>
    </w:lvl>
    <w:lvl w:ilvl="2" w:tplc="4038230E">
      <w:numFmt w:val="decimal"/>
      <w:lvlText w:val=""/>
      <w:lvlJc w:val="left"/>
      <w:pPr>
        <w:ind w:left="0" w:firstLine="0"/>
      </w:pPr>
    </w:lvl>
    <w:lvl w:ilvl="3" w:tplc="59E65F0A">
      <w:numFmt w:val="decimal"/>
      <w:lvlText w:val=""/>
      <w:lvlJc w:val="left"/>
      <w:pPr>
        <w:ind w:left="0" w:firstLine="0"/>
      </w:pPr>
    </w:lvl>
    <w:lvl w:ilvl="4" w:tplc="5EB22E4C">
      <w:numFmt w:val="decimal"/>
      <w:lvlText w:val=""/>
      <w:lvlJc w:val="left"/>
      <w:pPr>
        <w:ind w:left="0" w:firstLine="0"/>
      </w:pPr>
    </w:lvl>
    <w:lvl w:ilvl="5" w:tplc="95508CFA">
      <w:numFmt w:val="decimal"/>
      <w:lvlText w:val=""/>
      <w:lvlJc w:val="left"/>
      <w:pPr>
        <w:ind w:left="0" w:firstLine="0"/>
      </w:pPr>
    </w:lvl>
    <w:lvl w:ilvl="6" w:tplc="D13807D4">
      <w:numFmt w:val="decimal"/>
      <w:lvlText w:val=""/>
      <w:lvlJc w:val="left"/>
      <w:pPr>
        <w:ind w:left="0" w:firstLine="0"/>
      </w:pPr>
    </w:lvl>
    <w:lvl w:ilvl="7" w:tplc="B53A002A">
      <w:numFmt w:val="decimal"/>
      <w:lvlText w:val=""/>
      <w:lvlJc w:val="left"/>
      <w:pPr>
        <w:ind w:left="0" w:firstLine="0"/>
      </w:pPr>
    </w:lvl>
    <w:lvl w:ilvl="8" w:tplc="C4FEBA22">
      <w:numFmt w:val="decimal"/>
      <w:lvlText w:val=""/>
      <w:lvlJc w:val="left"/>
      <w:pPr>
        <w:ind w:left="0" w:firstLine="0"/>
      </w:pPr>
    </w:lvl>
  </w:abstractNum>
  <w:abstractNum w:abstractNumId="16" w15:restartNumberingAfterBreak="0">
    <w:nsid w:val="6EE2191A"/>
    <w:multiLevelType w:val="hybridMultilevel"/>
    <w:tmpl w:val="78A8239C"/>
    <w:lvl w:ilvl="0" w:tplc="7A7C5E60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0D8E7A9A">
      <w:numFmt w:val="decimal"/>
      <w:lvlText w:val=""/>
      <w:lvlJc w:val="left"/>
      <w:pPr>
        <w:ind w:left="0" w:firstLine="0"/>
      </w:pPr>
    </w:lvl>
    <w:lvl w:ilvl="2" w:tplc="C4408812">
      <w:numFmt w:val="decimal"/>
      <w:lvlText w:val=""/>
      <w:lvlJc w:val="left"/>
      <w:pPr>
        <w:ind w:left="0" w:firstLine="0"/>
      </w:pPr>
    </w:lvl>
    <w:lvl w:ilvl="3" w:tplc="92A41BC8">
      <w:numFmt w:val="decimal"/>
      <w:lvlText w:val=""/>
      <w:lvlJc w:val="left"/>
      <w:pPr>
        <w:ind w:left="0" w:firstLine="0"/>
      </w:pPr>
    </w:lvl>
    <w:lvl w:ilvl="4" w:tplc="39C817AE">
      <w:numFmt w:val="decimal"/>
      <w:lvlText w:val=""/>
      <w:lvlJc w:val="left"/>
      <w:pPr>
        <w:ind w:left="0" w:firstLine="0"/>
      </w:pPr>
    </w:lvl>
    <w:lvl w:ilvl="5" w:tplc="C0E8243A">
      <w:numFmt w:val="decimal"/>
      <w:lvlText w:val=""/>
      <w:lvlJc w:val="left"/>
      <w:pPr>
        <w:ind w:left="0" w:firstLine="0"/>
      </w:pPr>
    </w:lvl>
    <w:lvl w:ilvl="6" w:tplc="285A82AC">
      <w:numFmt w:val="decimal"/>
      <w:lvlText w:val=""/>
      <w:lvlJc w:val="left"/>
      <w:pPr>
        <w:ind w:left="0" w:firstLine="0"/>
      </w:pPr>
    </w:lvl>
    <w:lvl w:ilvl="7" w:tplc="751C3030">
      <w:numFmt w:val="decimal"/>
      <w:lvlText w:val=""/>
      <w:lvlJc w:val="left"/>
      <w:pPr>
        <w:ind w:left="0" w:firstLine="0"/>
      </w:pPr>
    </w:lvl>
    <w:lvl w:ilvl="8" w:tplc="1AD262BC">
      <w:numFmt w:val="decimal"/>
      <w:lvlText w:val=""/>
      <w:lvlJc w:val="left"/>
      <w:pPr>
        <w:ind w:left="0" w:firstLine="0"/>
      </w:pPr>
    </w:lvl>
  </w:abstractNum>
  <w:abstractNum w:abstractNumId="17" w15:restartNumberingAfterBreak="0">
    <w:nsid w:val="6FAD2061"/>
    <w:multiLevelType w:val="hybridMultilevel"/>
    <w:tmpl w:val="DDDE1D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A02C09"/>
    <w:multiLevelType w:val="hybridMultilevel"/>
    <w:tmpl w:val="35FA30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4D4AA5"/>
    <w:multiLevelType w:val="hybridMultilevel"/>
    <w:tmpl w:val="D29075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8F34E4"/>
    <w:multiLevelType w:val="hybridMultilevel"/>
    <w:tmpl w:val="A7FAA7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1"/>
  </w:num>
  <w:num w:numId="3">
    <w:abstractNumId w:val="15"/>
  </w:num>
  <w:num w:numId="4">
    <w:abstractNumId w:val="2"/>
    <w:lvlOverride w:ilvl="0">
      <w:startOverride w:val="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9"/>
  </w:num>
  <w:num w:numId="6">
    <w:abstractNumId w:val="7"/>
  </w:num>
  <w:num w:numId="7">
    <w:abstractNumId w:val="1"/>
    <w:lvlOverride w:ilvl="0">
      <w:startOverride w:val="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5"/>
  </w:num>
  <w:num w:numId="9">
    <w:abstractNumId w:val="16"/>
  </w:num>
  <w:num w:numId="10">
    <w:abstractNumId w:val="10"/>
  </w:num>
  <w:num w:numId="11">
    <w:abstractNumId w:val="8"/>
  </w:num>
  <w:num w:numId="12">
    <w:abstractNumId w:val="6"/>
  </w:num>
  <w:num w:numId="13">
    <w:abstractNumId w:val="19"/>
  </w:num>
  <w:num w:numId="14">
    <w:abstractNumId w:val="20"/>
  </w:num>
  <w:num w:numId="15">
    <w:abstractNumId w:val="12"/>
  </w:num>
  <w:num w:numId="16">
    <w:abstractNumId w:val="13"/>
  </w:num>
  <w:num w:numId="17">
    <w:abstractNumId w:val="17"/>
  </w:num>
  <w:num w:numId="18">
    <w:abstractNumId w:val="3"/>
  </w:num>
  <w:num w:numId="19">
    <w:abstractNumId w:val="0"/>
  </w:num>
  <w:num w:numId="20">
    <w:abstractNumId w:val="18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6D7"/>
    <w:rsid w:val="000030A3"/>
    <w:rsid w:val="000047CF"/>
    <w:rsid w:val="000074EB"/>
    <w:rsid w:val="00007FFD"/>
    <w:rsid w:val="00011374"/>
    <w:rsid w:val="000347AE"/>
    <w:rsid w:val="00043FD4"/>
    <w:rsid w:val="00054BC4"/>
    <w:rsid w:val="00060670"/>
    <w:rsid w:val="0007556D"/>
    <w:rsid w:val="00085D43"/>
    <w:rsid w:val="000871F3"/>
    <w:rsid w:val="00096F0D"/>
    <w:rsid w:val="000A6162"/>
    <w:rsid w:val="000B2A64"/>
    <w:rsid w:val="000B56EF"/>
    <w:rsid w:val="000B5DE1"/>
    <w:rsid w:val="000C46FE"/>
    <w:rsid w:val="000D1209"/>
    <w:rsid w:val="000E22CB"/>
    <w:rsid w:val="000E2588"/>
    <w:rsid w:val="000E67EE"/>
    <w:rsid w:val="00104DAA"/>
    <w:rsid w:val="0011289E"/>
    <w:rsid w:val="00117AD2"/>
    <w:rsid w:val="001203BA"/>
    <w:rsid w:val="00122DFD"/>
    <w:rsid w:val="00126E5F"/>
    <w:rsid w:val="0013114C"/>
    <w:rsid w:val="00131E4E"/>
    <w:rsid w:val="001320AF"/>
    <w:rsid w:val="001404E5"/>
    <w:rsid w:val="00141F6D"/>
    <w:rsid w:val="00146606"/>
    <w:rsid w:val="00150993"/>
    <w:rsid w:val="00152B79"/>
    <w:rsid w:val="00153FF6"/>
    <w:rsid w:val="001624C1"/>
    <w:rsid w:val="00162BB4"/>
    <w:rsid w:val="00164B6C"/>
    <w:rsid w:val="00170CC5"/>
    <w:rsid w:val="00182F6B"/>
    <w:rsid w:val="0018551E"/>
    <w:rsid w:val="00192BAE"/>
    <w:rsid w:val="00193B1C"/>
    <w:rsid w:val="001A2619"/>
    <w:rsid w:val="001B016B"/>
    <w:rsid w:val="001B48A6"/>
    <w:rsid w:val="001C24A7"/>
    <w:rsid w:val="001C3F02"/>
    <w:rsid w:val="001C6E4D"/>
    <w:rsid w:val="001D15BE"/>
    <w:rsid w:val="001E0A9D"/>
    <w:rsid w:val="001F626F"/>
    <w:rsid w:val="00212A83"/>
    <w:rsid w:val="00214743"/>
    <w:rsid w:val="00214824"/>
    <w:rsid w:val="00215ECB"/>
    <w:rsid w:val="00227F93"/>
    <w:rsid w:val="00234B74"/>
    <w:rsid w:val="00235C11"/>
    <w:rsid w:val="00242BB2"/>
    <w:rsid w:val="0024724F"/>
    <w:rsid w:val="00261AB1"/>
    <w:rsid w:val="00272695"/>
    <w:rsid w:val="002727D7"/>
    <w:rsid w:val="00272A71"/>
    <w:rsid w:val="002734DC"/>
    <w:rsid w:val="00274B9E"/>
    <w:rsid w:val="00283795"/>
    <w:rsid w:val="002900E5"/>
    <w:rsid w:val="0029091E"/>
    <w:rsid w:val="0029724B"/>
    <w:rsid w:val="002B7AEB"/>
    <w:rsid w:val="002C6D3A"/>
    <w:rsid w:val="002D58D4"/>
    <w:rsid w:val="002E0DF0"/>
    <w:rsid w:val="002E3099"/>
    <w:rsid w:val="002F0605"/>
    <w:rsid w:val="002F2245"/>
    <w:rsid w:val="002F513B"/>
    <w:rsid w:val="002F6C2D"/>
    <w:rsid w:val="00300FB4"/>
    <w:rsid w:val="0030109E"/>
    <w:rsid w:val="00303896"/>
    <w:rsid w:val="00306F38"/>
    <w:rsid w:val="0032141B"/>
    <w:rsid w:val="0032159E"/>
    <w:rsid w:val="00325718"/>
    <w:rsid w:val="00327483"/>
    <w:rsid w:val="00340400"/>
    <w:rsid w:val="003434BE"/>
    <w:rsid w:val="00343646"/>
    <w:rsid w:val="003459E5"/>
    <w:rsid w:val="00351E2D"/>
    <w:rsid w:val="00352C8D"/>
    <w:rsid w:val="00354A05"/>
    <w:rsid w:val="00360041"/>
    <w:rsid w:val="003636BD"/>
    <w:rsid w:val="0036468D"/>
    <w:rsid w:val="00367D80"/>
    <w:rsid w:val="003751A9"/>
    <w:rsid w:val="00381BDE"/>
    <w:rsid w:val="00390E39"/>
    <w:rsid w:val="00392585"/>
    <w:rsid w:val="00392ACD"/>
    <w:rsid w:val="003943D9"/>
    <w:rsid w:val="0039516A"/>
    <w:rsid w:val="0039535F"/>
    <w:rsid w:val="003A0BFE"/>
    <w:rsid w:val="003A5C99"/>
    <w:rsid w:val="003A7EBC"/>
    <w:rsid w:val="003B1FD8"/>
    <w:rsid w:val="003B5BA3"/>
    <w:rsid w:val="003C3B03"/>
    <w:rsid w:val="003D4713"/>
    <w:rsid w:val="003E4880"/>
    <w:rsid w:val="003E726E"/>
    <w:rsid w:val="003F1856"/>
    <w:rsid w:val="003F412D"/>
    <w:rsid w:val="004005C6"/>
    <w:rsid w:val="0041238E"/>
    <w:rsid w:val="00421EBB"/>
    <w:rsid w:val="00421F1F"/>
    <w:rsid w:val="00431270"/>
    <w:rsid w:val="00440743"/>
    <w:rsid w:val="00443585"/>
    <w:rsid w:val="004466FF"/>
    <w:rsid w:val="004467B9"/>
    <w:rsid w:val="004520D5"/>
    <w:rsid w:val="004526D7"/>
    <w:rsid w:val="00460D2A"/>
    <w:rsid w:val="0047491F"/>
    <w:rsid w:val="00485501"/>
    <w:rsid w:val="00487F0D"/>
    <w:rsid w:val="00494721"/>
    <w:rsid w:val="0049781F"/>
    <w:rsid w:val="004A55AB"/>
    <w:rsid w:val="004B0BA6"/>
    <w:rsid w:val="004B7873"/>
    <w:rsid w:val="004D67C3"/>
    <w:rsid w:val="004F35B4"/>
    <w:rsid w:val="00510A72"/>
    <w:rsid w:val="0051250A"/>
    <w:rsid w:val="005256A2"/>
    <w:rsid w:val="00527400"/>
    <w:rsid w:val="00530CFE"/>
    <w:rsid w:val="00551D9A"/>
    <w:rsid w:val="0055714A"/>
    <w:rsid w:val="00564651"/>
    <w:rsid w:val="00565E2A"/>
    <w:rsid w:val="00575447"/>
    <w:rsid w:val="0058217D"/>
    <w:rsid w:val="0058454D"/>
    <w:rsid w:val="005870F8"/>
    <w:rsid w:val="0058776A"/>
    <w:rsid w:val="00594210"/>
    <w:rsid w:val="005B0FA6"/>
    <w:rsid w:val="005B2489"/>
    <w:rsid w:val="005B4839"/>
    <w:rsid w:val="005C43DD"/>
    <w:rsid w:val="005C4F12"/>
    <w:rsid w:val="005D0DF0"/>
    <w:rsid w:val="005D3F4A"/>
    <w:rsid w:val="005D5F53"/>
    <w:rsid w:val="005E09DF"/>
    <w:rsid w:val="005E2BE8"/>
    <w:rsid w:val="005E5878"/>
    <w:rsid w:val="005F2727"/>
    <w:rsid w:val="00600BE9"/>
    <w:rsid w:val="00604AF0"/>
    <w:rsid w:val="00644883"/>
    <w:rsid w:val="00645399"/>
    <w:rsid w:val="006508C0"/>
    <w:rsid w:val="006512B6"/>
    <w:rsid w:val="00652E2B"/>
    <w:rsid w:val="006778A0"/>
    <w:rsid w:val="006857BB"/>
    <w:rsid w:val="00692650"/>
    <w:rsid w:val="00692C46"/>
    <w:rsid w:val="006934DF"/>
    <w:rsid w:val="00696C6C"/>
    <w:rsid w:val="006A1D5E"/>
    <w:rsid w:val="006A5C17"/>
    <w:rsid w:val="006B0BA6"/>
    <w:rsid w:val="006B5602"/>
    <w:rsid w:val="006C051B"/>
    <w:rsid w:val="006C0D84"/>
    <w:rsid w:val="006C3C57"/>
    <w:rsid w:val="006D09F0"/>
    <w:rsid w:val="006F3B05"/>
    <w:rsid w:val="00704ED1"/>
    <w:rsid w:val="00710DB1"/>
    <w:rsid w:val="00717554"/>
    <w:rsid w:val="00722F57"/>
    <w:rsid w:val="00726ED4"/>
    <w:rsid w:val="0072740E"/>
    <w:rsid w:val="00730387"/>
    <w:rsid w:val="00731BDF"/>
    <w:rsid w:val="0073471E"/>
    <w:rsid w:val="0074670E"/>
    <w:rsid w:val="007526AD"/>
    <w:rsid w:val="00753A17"/>
    <w:rsid w:val="00753F4D"/>
    <w:rsid w:val="00753FB9"/>
    <w:rsid w:val="00756DC8"/>
    <w:rsid w:val="0076225B"/>
    <w:rsid w:val="00763C4F"/>
    <w:rsid w:val="0076405C"/>
    <w:rsid w:val="00764176"/>
    <w:rsid w:val="00771D82"/>
    <w:rsid w:val="00772051"/>
    <w:rsid w:val="007733B4"/>
    <w:rsid w:val="007734D4"/>
    <w:rsid w:val="00773A93"/>
    <w:rsid w:val="0078172F"/>
    <w:rsid w:val="007834CC"/>
    <w:rsid w:val="00786445"/>
    <w:rsid w:val="00796621"/>
    <w:rsid w:val="007A2E5B"/>
    <w:rsid w:val="007A5E83"/>
    <w:rsid w:val="007A7116"/>
    <w:rsid w:val="007B1FB0"/>
    <w:rsid w:val="007B3D9E"/>
    <w:rsid w:val="007B4BE2"/>
    <w:rsid w:val="007C2523"/>
    <w:rsid w:val="007C6BB2"/>
    <w:rsid w:val="007D0B9E"/>
    <w:rsid w:val="007D3EF2"/>
    <w:rsid w:val="007E7EDF"/>
    <w:rsid w:val="007F23F9"/>
    <w:rsid w:val="007F458C"/>
    <w:rsid w:val="00800C16"/>
    <w:rsid w:val="00806651"/>
    <w:rsid w:val="00810CE0"/>
    <w:rsid w:val="008133EF"/>
    <w:rsid w:val="00813AC7"/>
    <w:rsid w:val="00830963"/>
    <w:rsid w:val="008412BD"/>
    <w:rsid w:val="00850984"/>
    <w:rsid w:val="0085716E"/>
    <w:rsid w:val="00862589"/>
    <w:rsid w:val="00864895"/>
    <w:rsid w:val="0088291E"/>
    <w:rsid w:val="00885924"/>
    <w:rsid w:val="00887829"/>
    <w:rsid w:val="008A2A62"/>
    <w:rsid w:val="008A3404"/>
    <w:rsid w:val="008A392A"/>
    <w:rsid w:val="008B2DC0"/>
    <w:rsid w:val="008C12D7"/>
    <w:rsid w:val="008C21AA"/>
    <w:rsid w:val="008D04ED"/>
    <w:rsid w:val="008D1982"/>
    <w:rsid w:val="008D2C36"/>
    <w:rsid w:val="008D3CA8"/>
    <w:rsid w:val="008D42C6"/>
    <w:rsid w:val="008E7D8B"/>
    <w:rsid w:val="008F0AA8"/>
    <w:rsid w:val="008F6D72"/>
    <w:rsid w:val="0090186E"/>
    <w:rsid w:val="0090237F"/>
    <w:rsid w:val="00915C10"/>
    <w:rsid w:val="0091730F"/>
    <w:rsid w:val="00920E15"/>
    <w:rsid w:val="00934487"/>
    <w:rsid w:val="009345DD"/>
    <w:rsid w:val="00955102"/>
    <w:rsid w:val="009637D2"/>
    <w:rsid w:val="00965514"/>
    <w:rsid w:val="009706C9"/>
    <w:rsid w:val="009754A5"/>
    <w:rsid w:val="00981E55"/>
    <w:rsid w:val="009976AB"/>
    <w:rsid w:val="009A15C8"/>
    <w:rsid w:val="009A623A"/>
    <w:rsid w:val="009C3BB7"/>
    <w:rsid w:val="009D03F3"/>
    <w:rsid w:val="009D3584"/>
    <w:rsid w:val="009E446E"/>
    <w:rsid w:val="009E640A"/>
    <w:rsid w:val="009E6B9E"/>
    <w:rsid w:val="009F6C7E"/>
    <w:rsid w:val="00A04A58"/>
    <w:rsid w:val="00A07CBA"/>
    <w:rsid w:val="00A12C10"/>
    <w:rsid w:val="00A169AA"/>
    <w:rsid w:val="00A26AF6"/>
    <w:rsid w:val="00A424E2"/>
    <w:rsid w:val="00A47054"/>
    <w:rsid w:val="00A536FF"/>
    <w:rsid w:val="00A56E2D"/>
    <w:rsid w:val="00A57589"/>
    <w:rsid w:val="00A62C9E"/>
    <w:rsid w:val="00A64FD1"/>
    <w:rsid w:val="00A66CFE"/>
    <w:rsid w:val="00A71660"/>
    <w:rsid w:val="00A72857"/>
    <w:rsid w:val="00A74105"/>
    <w:rsid w:val="00A742BA"/>
    <w:rsid w:val="00A91C36"/>
    <w:rsid w:val="00A91FA5"/>
    <w:rsid w:val="00A926DB"/>
    <w:rsid w:val="00A94083"/>
    <w:rsid w:val="00AA0D4F"/>
    <w:rsid w:val="00AA1158"/>
    <w:rsid w:val="00AB430B"/>
    <w:rsid w:val="00AB554F"/>
    <w:rsid w:val="00AC5BE0"/>
    <w:rsid w:val="00AC67B3"/>
    <w:rsid w:val="00AD713E"/>
    <w:rsid w:val="00AD743B"/>
    <w:rsid w:val="00AD7E8E"/>
    <w:rsid w:val="00AE0192"/>
    <w:rsid w:val="00AF12A6"/>
    <w:rsid w:val="00B0383A"/>
    <w:rsid w:val="00B03997"/>
    <w:rsid w:val="00B0453E"/>
    <w:rsid w:val="00B0707F"/>
    <w:rsid w:val="00B10190"/>
    <w:rsid w:val="00B15ADD"/>
    <w:rsid w:val="00B168E8"/>
    <w:rsid w:val="00B17813"/>
    <w:rsid w:val="00B20336"/>
    <w:rsid w:val="00B2639B"/>
    <w:rsid w:val="00B26F56"/>
    <w:rsid w:val="00B271E4"/>
    <w:rsid w:val="00B27CBB"/>
    <w:rsid w:val="00B32D23"/>
    <w:rsid w:val="00B3373B"/>
    <w:rsid w:val="00B378C1"/>
    <w:rsid w:val="00B416FF"/>
    <w:rsid w:val="00B472A9"/>
    <w:rsid w:val="00B475BF"/>
    <w:rsid w:val="00B51265"/>
    <w:rsid w:val="00B53E49"/>
    <w:rsid w:val="00B5553D"/>
    <w:rsid w:val="00B56C2D"/>
    <w:rsid w:val="00B645D2"/>
    <w:rsid w:val="00B70969"/>
    <w:rsid w:val="00B90F73"/>
    <w:rsid w:val="00B96909"/>
    <w:rsid w:val="00BB4834"/>
    <w:rsid w:val="00BB714F"/>
    <w:rsid w:val="00BB788B"/>
    <w:rsid w:val="00BC3BF1"/>
    <w:rsid w:val="00BC586A"/>
    <w:rsid w:val="00BD5F3B"/>
    <w:rsid w:val="00BE100D"/>
    <w:rsid w:val="00BE6D5D"/>
    <w:rsid w:val="00BF0773"/>
    <w:rsid w:val="00BF0C13"/>
    <w:rsid w:val="00BF57ED"/>
    <w:rsid w:val="00C0070C"/>
    <w:rsid w:val="00C02DD5"/>
    <w:rsid w:val="00C03B88"/>
    <w:rsid w:val="00C13A80"/>
    <w:rsid w:val="00C20021"/>
    <w:rsid w:val="00C27B94"/>
    <w:rsid w:val="00C35899"/>
    <w:rsid w:val="00C371AC"/>
    <w:rsid w:val="00C51AF9"/>
    <w:rsid w:val="00C53646"/>
    <w:rsid w:val="00C644CA"/>
    <w:rsid w:val="00C74DD9"/>
    <w:rsid w:val="00C834F8"/>
    <w:rsid w:val="00C85984"/>
    <w:rsid w:val="00C86733"/>
    <w:rsid w:val="00CA337E"/>
    <w:rsid w:val="00CA6D48"/>
    <w:rsid w:val="00CA7817"/>
    <w:rsid w:val="00CB08E0"/>
    <w:rsid w:val="00CB1AAE"/>
    <w:rsid w:val="00CC030A"/>
    <w:rsid w:val="00CC4B4E"/>
    <w:rsid w:val="00CC4EA3"/>
    <w:rsid w:val="00CC5C84"/>
    <w:rsid w:val="00CD35D0"/>
    <w:rsid w:val="00CD50AE"/>
    <w:rsid w:val="00CE1304"/>
    <w:rsid w:val="00CE244E"/>
    <w:rsid w:val="00CE2E8C"/>
    <w:rsid w:val="00CE5659"/>
    <w:rsid w:val="00CE6E32"/>
    <w:rsid w:val="00CF0EB8"/>
    <w:rsid w:val="00CF7ADE"/>
    <w:rsid w:val="00D0072E"/>
    <w:rsid w:val="00D067BC"/>
    <w:rsid w:val="00D234A1"/>
    <w:rsid w:val="00D3632A"/>
    <w:rsid w:val="00D42492"/>
    <w:rsid w:val="00D52AC2"/>
    <w:rsid w:val="00D63F31"/>
    <w:rsid w:val="00D71021"/>
    <w:rsid w:val="00D7243D"/>
    <w:rsid w:val="00D82B3F"/>
    <w:rsid w:val="00D82E03"/>
    <w:rsid w:val="00D82E9E"/>
    <w:rsid w:val="00D97153"/>
    <w:rsid w:val="00D976BF"/>
    <w:rsid w:val="00DA1B65"/>
    <w:rsid w:val="00DA2A25"/>
    <w:rsid w:val="00DA5B78"/>
    <w:rsid w:val="00DB4D1E"/>
    <w:rsid w:val="00DB6DA8"/>
    <w:rsid w:val="00DE2665"/>
    <w:rsid w:val="00DF7CAE"/>
    <w:rsid w:val="00E203FC"/>
    <w:rsid w:val="00E24DCE"/>
    <w:rsid w:val="00E24FC6"/>
    <w:rsid w:val="00E270F4"/>
    <w:rsid w:val="00E315D1"/>
    <w:rsid w:val="00E3229F"/>
    <w:rsid w:val="00E3762C"/>
    <w:rsid w:val="00E4090F"/>
    <w:rsid w:val="00E42131"/>
    <w:rsid w:val="00E423DF"/>
    <w:rsid w:val="00E600FC"/>
    <w:rsid w:val="00E82FBB"/>
    <w:rsid w:val="00E87DF9"/>
    <w:rsid w:val="00E908E8"/>
    <w:rsid w:val="00E91F96"/>
    <w:rsid w:val="00EA27B5"/>
    <w:rsid w:val="00EB1665"/>
    <w:rsid w:val="00EB7159"/>
    <w:rsid w:val="00ED0354"/>
    <w:rsid w:val="00ED2664"/>
    <w:rsid w:val="00EE44E2"/>
    <w:rsid w:val="00EF59D4"/>
    <w:rsid w:val="00F066E2"/>
    <w:rsid w:val="00F07652"/>
    <w:rsid w:val="00F13C94"/>
    <w:rsid w:val="00F154E4"/>
    <w:rsid w:val="00F17D04"/>
    <w:rsid w:val="00F217B7"/>
    <w:rsid w:val="00F21B29"/>
    <w:rsid w:val="00F248C5"/>
    <w:rsid w:val="00F344FD"/>
    <w:rsid w:val="00F40475"/>
    <w:rsid w:val="00F4099B"/>
    <w:rsid w:val="00F574CE"/>
    <w:rsid w:val="00F61F29"/>
    <w:rsid w:val="00F73581"/>
    <w:rsid w:val="00F87647"/>
    <w:rsid w:val="00FC437C"/>
    <w:rsid w:val="00FD5144"/>
    <w:rsid w:val="00FD59B6"/>
    <w:rsid w:val="00FD6A81"/>
    <w:rsid w:val="00FD7D28"/>
    <w:rsid w:val="00FE2E0A"/>
    <w:rsid w:val="00FE7C40"/>
    <w:rsid w:val="00FF1262"/>
    <w:rsid w:val="00FF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CD35"/>
  <w15:chartTrackingRefBased/>
  <w15:docId w15:val="{ED717B38-7A55-4ECA-B995-8874DA7A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6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6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6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6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6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6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6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6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6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6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6D7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B4BE2"/>
    <w:pPr>
      <w:tabs>
        <w:tab w:val="left" w:pos="504"/>
      </w:tabs>
      <w:spacing w:after="0" w:line="240" w:lineRule="auto"/>
      <w:ind w:left="504" w:hanging="504"/>
    </w:pPr>
  </w:style>
  <w:style w:type="table" w:styleId="PlainTable1">
    <w:name w:val="Plain Table 1"/>
    <w:basedOn w:val="TableNormal"/>
    <w:uiPriority w:val="41"/>
    <w:rsid w:val="00460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728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AE01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E01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F57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BF57E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BF57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1D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1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F18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8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</cp:lastModifiedBy>
  <cp:revision>2</cp:revision>
  <cp:lastPrinted>2025-10-28T15:28:00Z</cp:lastPrinted>
  <dcterms:created xsi:type="dcterms:W3CDTF">2026-02-10T17:03:00Z</dcterms:created>
  <dcterms:modified xsi:type="dcterms:W3CDTF">2026-02-1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nbbvgpPP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